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50ED93" w14:textId="46A9A3EC" w:rsidR="00C31FAC" w:rsidRPr="007579C0" w:rsidRDefault="00C31FAC" w:rsidP="00C31FAC">
      <w:pPr>
        <w:spacing w:line="480" w:lineRule="auto"/>
      </w:pPr>
      <w:bookmarkStart w:id="0" w:name="_GoBack"/>
      <w:bookmarkEnd w:id="0"/>
      <w:r w:rsidRPr="007579C0">
        <w:t xml:space="preserve">Supplementary Table 1: </w:t>
      </w:r>
      <w:r w:rsidRPr="007579C0">
        <w:rPr>
          <w:b/>
          <w:bCs/>
        </w:rPr>
        <w:t>Characteristics of transplant recipients with Alpha-1 Antitrypsin Deficiency by availability of prescription fills.</w:t>
      </w:r>
      <w:r w:rsidRPr="007579C0">
        <w:t xml:space="preserve"> Characteristics that differed significantly at level p&lt;0.05 are bolded.</w:t>
      </w:r>
      <w:r>
        <w:t xml:space="preserve"> The table includes baseline as well as transplant and perioperative characteristics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744"/>
        <w:gridCol w:w="2832"/>
        <w:gridCol w:w="894"/>
      </w:tblGrid>
      <w:tr w:rsidR="0043550E" w:rsidRPr="007579C0" w14:paraId="5556F83D" w14:textId="77777777" w:rsidTr="0043550E">
        <w:tc>
          <w:tcPr>
            <w:tcW w:w="2880" w:type="dxa"/>
          </w:tcPr>
          <w:p w14:paraId="60B71297" w14:textId="77777777" w:rsidR="0043550E" w:rsidRPr="0081577F" w:rsidRDefault="0043550E" w:rsidP="00703B9F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576" w:type="dxa"/>
            <w:gridSpan w:val="2"/>
          </w:tcPr>
          <w:p w14:paraId="6A51242A" w14:textId="7777777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1577F">
              <w:rPr>
                <w:rFonts w:cstheme="minorHAnsi"/>
                <w:b/>
                <w:bCs/>
                <w:sz w:val="20"/>
                <w:szCs w:val="20"/>
              </w:rPr>
              <w:t>Prescription data available in Symphony database</w:t>
            </w:r>
          </w:p>
          <w:p w14:paraId="45E53C05" w14:textId="7777777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94" w:type="dxa"/>
          </w:tcPr>
          <w:p w14:paraId="063C60B7" w14:textId="51103204" w:rsidR="0043550E" w:rsidRPr="0081577F" w:rsidRDefault="0043550E" w:rsidP="00703B9F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1577F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43550E" w:rsidRPr="007579C0" w14:paraId="4F42CB54" w14:textId="77777777" w:rsidTr="0043550E">
        <w:tc>
          <w:tcPr>
            <w:tcW w:w="2880" w:type="dxa"/>
          </w:tcPr>
          <w:p w14:paraId="047E1900" w14:textId="77777777" w:rsidR="0043550E" w:rsidRPr="0081577F" w:rsidRDefault="0043550E" w:rsidP="00703B9F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1577F">
              <w:rPr>
                <w:rFonts w:cstheme="minorHAns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744" w:type="dxa"/>
          </w:tcPr>
          <w:p w14:paraId="7491CA7F" w14:textId="7777777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1577F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832" w:type="dxa"/>
          </w:tcPr>
          <w:p w14:paraId="18125E81" w14:textId="7777777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1577F">
              <w:rPr>
                <w:rFonts w:cstheme="minorHAns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94" w:type="dxa"/>
          </w:tcPr>
          <w:p w14:paraId="13C031CA" w14:textId="562F9D9B" w:rsidR="0043550E" w:rsidRPr="0081577F" w:rsidRDefault="0043550E" w:rsidP="00703B9F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43550E" w:rsidRPr="007579C0" w14:paraId="442BC5D9" w14:textId="77777777" w:rsidTr="0043550E">
        <w:tc>
          <w:tcPr>
            <w:tcW w:w="2880" w:type="dxa"/>
          </w:tcPr>
          <w:p w14:paraId="507F3127" w14:textId="77777777" w:rsidR="0043550E" w:rsidRPr="0081577F" w:rsidRDefault="0043550E" w:rsidP="00703B9F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1577F">
              <w:rPr>
                <w:rFonts w:cstheme="minorHAnsi"/>
                <w:b/>
                <w:bCs/>
                <w:sz w:val="20"/>
                <w:szCs w:val="20"/>
              </w:rPr>
              <w:t>Recipient Characteristics</w:t>
            </w:r>
          </w:p>
        </w:tc>
        <w:tc>
          <w:tcPr>
            <w:tcW w:w="2744" w:type="dxa"/>
          </w:tcPr>
          <w:p w14:paraId="3A8D84A1" w14:textId="77777777" w:rsidR="0043550E" w:rsidRPr="0081577F" w:rsidRDefault="0043550E" w:rsidP="00703B9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2" w:type="dxa"/>
          </w:tcPr>
          <w:p w14:paraId="6225D7B2" w14:textId="77777777" w:rsidR="0043550E" w:rsidRPr="0081577F" w:rsidRDefault="0043550E" w:rsidP="00703B9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4" w:type="dxa"/>
          </w:tcPr>
          <w:p w14:paraId="60D0C53E" w14:textId="4B92DCE2" w:rsidR="0043550E" w:rsidRPr="0081577F" w:rsidRDefault="0043550E" w:rsidP="00703B9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43550E" w:rsidRPr="007579C0" w14:paraId="2D1AA798" w14:textId="77777777" w:rsidTr="0043550E">
        <w:tc>
          <w:tcPr>
            <w:tcW w:w="2880" w:type="dxa"/>
          </w:tcPr>
          <w:p w14:paraId="5E51E601" w14:textId="77777777" w:rsidR="0043550E" w:rsidRPr="0081577F" w:rsidRDefault="0043550E" w:rsidP="00703B9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2744" w:type="dxa"/>
          </w:tcPr>
          <w:p w14:paraId="06F19BD8" w14:textId="7777777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475</w:t>
            </w:r>
          </w:p>
        </w:tc>
        <w:tc>
          <w:tcPr>
            <w:tcW w:w="2832" w:type="dxa"/>
          </w:tcPr>
          <w:p w14:paraId="7DF45B06" w14:textId="7777777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137</w:t>
            </w:r>
          </w:p>
        </w:tc>
        <w:tc>
          <w:tcPr>
            <w:tcW w:w="894" w:type="dxa"/>
          </w:tcPr>
          <w:p w14:paraId="2254DFCE" w14:textId="53B487B3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3550E" w:rsidRPr="007579C0" w14:paraId="60BFFF13" w14:textId="77777777" w:rsidTr="0043550E">
        <w:tc>
          <w:tcPr>
            <w:tcW w:w="2880" w:type="dxa"/>
          </w:tcPr>
          <w:p w14:paraId="729C502D" w14:textId="77777777" w:rsidR="0043550E" w:rsidRPr="0081577F" w:rsidRDefault="0043550E" w:rsidP="00703B9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Age (years), median (Q1-Q3)</w:t>
            </w:r>
          </w:p>
        </w:tc>
        <w:tc>
          <w:tcPr>
            <w:tcW w:w="2744" w:type="dxa"/>
          </w:tcPr>
          <w:p w14:paraId="71BCC601" w14:textId="7777777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57 (52-63)</w:t>
            </w:r>
          </w:p>
        </w:tc>
        <w:tc>
          <w:tcPr>
            <w:tcW w:w="2832" w:type="dxa"/>
          </w:tcPr>
          <w:p w14:paraId="720517B6" w14:textId="7777777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58 (53-63)</w:t>
            </w:r>
          </w:p>
        </w:tc>
        <w:tc>
          <w:tcPr>
            <w:tcW w:w="894" w:type="dxa"/>
          </w:tcPr>
          <w:p w14:paraId="486B8AFE" w14:textId="1931A72A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b/>
                <w:bCs/>
                <w:sz w:val="20"/>
                <w:szCs w:val="20"/>
              </w:rPr>
              <w:t>0.04</w:t>
            </w:r>
          </w:p>
        </w:tc>
      </w:tr>
      <w:tr w:rsidR="0043550E" w:rsidRPr="007579C0" w14:paraId="5B40FE21" w14:textId="77777777" w:rsidTr="0043550E">
        <w:tc>
          <w:tcPr>
            <w:tcW w:w="2880" w:type="dxa"/>
          </w:tcPr>
          <w:p w14:paraId="40A95CB6" w14:textId="77777777" w:rsidR="0043550E" w:rsidRPr="0081577F" w:rsidRDefault="0043550E" w:rsidP="00703B9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Female sex</w:t>
            </w:r>
          </w:p>
        </w:tc>
        <w:tc>
          <w:tcPr>
            <w:tcW w:w="2744" w:type="dxa"/>
          </w:tcPr>
          <w:p w14:paraId="3C567FAB" w14:textId="7777777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46.5%</w:t>
            </w:r>
          </w:p>
        </w:tc>
        <w:tc>
          <w:tcPr>
            <w:tcW w:w="2832" w:type="dxa"/>
          </w:tcPr>
          <w:p w14:paraId="5D6C9CE2" w14:textId="7777777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38.0%</w:t>
            </w:r>
          </w:p>
        </w:tc>
        <w:tc>
          <w:tcPr>
            <w:tcW w:w="894" w:type="dxa"/>
          </w:tcPr>
          <w:p w14:paraId="2ACB7B2C" w14:textId="4B29F27F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0.0</w:t>
            </w:r>
            <w:r w:rsidR="00105B55" w:rsidRPr="0081577F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43550E" w:rsidRPr="007579C0" w14:paraId="1E394AAA" w14:textId="77777777" w:rsidTr="0043550E">
        <w:tc>
          <w:tcPr>
            <w:tcW w:w="2880" w:type="dxa"/>
          </w:tcPr>
          <w:p w14:paraId="67622C33" w14:textId="77777777" w:rsidR="0043550E" w:rsidRPr="0081577F" w:rsidRDefault="0043550E" w:rsidP="00703B9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BMI (kg/m</w:t>
            </w:r>
            <w:r w:rsidRPr="0081577F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1577F">
              <w:rPr>
                <w:rFonts w:cstheme="minorHAnsi"/>
                <w:sz w:val="20"/>
                <w:szCs w:val="20"/>
              </w:rPr>
              <w:t>, mean)</w:t>
            </w:r>
          </w:p>
        </w:tc>
        <w:tc>
          <w:tcPr>
            <w:tcW w:w="2744" w:type="dxa"/>
          </w:tcPr>
          <w:p w14:paraId="3C46962A" w14:textId="7777777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24.8</w:t>
            </w:r>
          </w:p>
        </w:tc>
        <w:tc>
          <w:tcPr>
            <w:tcW w:w="2832" w:type="dxa"/>
          </w:tcPr>
          <w:p w14:paraId="7AFBA9D6" w14:textId="7777777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24.4</w:t>
            </w:r>
          </w:p>
        </w:tc>
        <w:tc>
          <w:tcPr>
            <w:tcW w:w="894" w:type="dxa"/>
          </w:tcPr>
          <w:p w14:paraId="23AF7C1E" w14:textId="3078690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0.31</w:t>
            </w:r>
          </w:p>
        </w:tc>
      </w:tr>
      <w:tr w:rsidR="0043550E" w:rsidRPr="007579C0" w14:paraId="08EC108A" w14:textId="77777777" w:rsidTr="0043550E">
        <w:tc>
          <w:tcPr>
            <w:tcW w:w="2880" w:type="dxa"/>
          </w:tcPr>
          <w:p w14:paraId="16F22557" w14:textId="77777777" w:rsidR="0043550E" w:rsidRPr="0081577F" w:rsidRDefault="0043550E" w:rsidP="00703B9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Blood Type</w:t>
            </w:r>
          </w:p>
        </w:tc>
        <w:tc>
          <w:tcPr>
            <w:tcW w:w="2744" w:type="dxa"/>
          </w:tcPr>
          <w:p w14:paraId="628F3C51" w14:textId="7777777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2" w:type="dxa"/>
          </w:tcPr>
          <w:p w14:paraId="2C09D4BB" w14:textId="7777777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4" w:type="dxa"/>
          </w:tcPr>
          <w:p w14:paraId="1032D397" w14:textId="2348DB0A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0.9</w:t>
            </w:r>
            <w:r w:rsidR="00105B55" w:rsidRPr="0081577F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43550E" w:rsidRPr="007579C0" w14:paraId="5E380538" w14:textId="77777777" w:rsidTr="0043550E">
        <w:tc>
          <w:tcPr>
            <w:tcW w:w="2880" w:type="dxa"/>
          </w:tcPr>
          <w:p w14:paraId="634338F3" w14:textId="77777777" w:rsidR="0043550E" w:rsidRPr="0081577F" w:rsidRDefault="0043550E" w:rsidP="00703B9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 xml:space="preserve">  O</w:t>
            </w:r>
          </w:p>
        </w:tc>
        <w:tc>
          <w:tcPr>
            <w:tcW w:w="2744" w:type="dxa"/>
          </w:tcPr>
          <w:p w14:paraId="24ECB2AC" w14:textId="7777777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221 (46.5%)</w:t>
            </w:r>
          </w:p>
        </w:tc>
        <w:tc>
          <w:tcPr>
            <w:tcW w:w="2832" w:type="dxa"/>
          </w:tcPr>
          <w:p w14:paraId="278F35A5" w14:textId="7777777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61 (44.5%)</w:t>
            </w:r>
          </w:p>
        </w:tc>
        <w:tc>
          <w:tcPr>
            <w:tcW w:w="894" w:type="dxa"/>
          </w:tcPr>
          <w:p w14:paraId="3C09C785" w14:textId="04424F10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3550E" w:rsidRPr="007579C0" w14:paraId="583A7470" w14:textId="77777777" w:rsidTr="0043550E">
        <w:tc>
          <w:tcPr>
            <w:tcW w:w="2880" w:type="dxa"/>
          </w:tcPr>
          <w:p w14:paraId="262D0F42" w14:textId="77777777" w:rsidR="0043550E" w:rsidRPr="0081577F" w:rsidRDefault="0043550E" w:rsidP="00703B9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 xml:space="preserve">  A</w:t>
            </w:r>
          </w:p>
        </w:tc>
        <w:tc>
          <w:tcPr>
            <w:tcW w:w="2744" w:type="dxa"/>
          </w:tcPr>
          <w:p w14:paraId="29AF2F9E" w14:textId="7777777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196 (41.3%)</w:t>
            </w:r>
          </w:p>
        </w:tc>
        <w:tc>
          <w:tcPr>
            <w:tcW w:w="2832" w:type="dxa"/>
          </w:tcPr>
          <w:p w14:paraId="40C295AB" w14:textId="7777777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60 (43.8%)</w:t>
            </w:r>
          </w:p>
        </w:tc>
        <w:tc>
          <w:tcPr>
            <w:tcW w:w="894" w:type="dxa"/>
          </w:tcPr>
          <w:p w14:paraId="03F48FBA" w14:textId="69DE0DDD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3550E" w:rsidRPr="007579C0" w14:paraId="3843731A" w14:textId="77777777" w:rsidTr="0043550E">
        <w:tc>
          <w:tcPr>
            <w:tcW w:w="2880" w:type="dxa"/>
          </w:tcPr>
          <w:p w14:paraId="5591CA6C" w14:textId="77777777" w:rsidR="0043550E" w:rsidRPr="0081577F" w:rsidRDefault="0043550E" w:rsidP="00703B9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 xml:space="preserve">  B</w:t>
            </w:r>
          </w:p>
        </w:tc>
        <w:tc>
          <w:tcPr>
            <w:tcW w:w="2744" w:type="dxa"/>
          </w:tcPr>
          <w:p w14:paraId="550F73FD" w14:textId="7777777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45 (9.5%)</w:t>
            </w:r>
          </w:p>
        </w:tc>
        <w:tc>
          <w:tcPr>
            <w:tcW w:w="2832" w:type="dxa"/>
          </w:tcPr>
          <w:p w14:paraId="4CE19A2F" w14:textId="7777777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13 (9.5%)</w:t>
            </w:r>
          </w:p>
        </w:tc>
        <w:tc>
          <w:tcPr>
            <w:tcW w:w="894" w:type="dxa"/>
          </w:tcPr>
          <w:p w14:paraId="05E4DEC9" w14:textId="13B33A31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3550E" w:rsidRPr="007579C0" w14:paraId="48DEF564" w14:textId="77777777" w:rsidTr="0043550E">
        <w:tc>
          <w:tcPr>
            <w:tcW w:w="2880" w:type="dxa"/>
          </w:tcPr>
          <w:p w14:paraId="0EA37B20" w14:textId="77777777" w:rsidR="0043550E" w:rsidRPr="0081577F" w:rsidRDefault="0043550E" w:rsidP="00703B9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 xml:space="preserve">  AB</w:t>
            </w:r>
          </w:p>
        </w:tc>
        <w:tc>
          <w:tcPr>
            <w:tcW w:w="2744" w:type="dxa"/>
          </w:tcPr>
          <w:p w14:paraId="30B72376" w14:textId="7777777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13 (2.7%)</w:t>
            </w:r>
          </w:p>
        </w:tc>
        <w:tc>
          <w:tcPr>
            <w:tcW w:w="2832" w:type="dxa"/>
          </w:tcPr>
          <w:p w14:paraId="7CD83F7A" w14:textId="7777777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3 (2.2%)</w:t>
            </w:r>
          </w:p>
        </w:tc>
        <w:tc>
          <w:tcPr>
            <w:tcW w:w="894" w:type="dxa"/>
          </w:tcPr>
          <w:p w14:paraId="0F0834D1" w14:textId="7AB43CA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3550E" w:rsidRPr="007579C0" w14:paraId="120D7E65" w14:textId="77777777" w:rsidTr="0043550E">
        <w:tc>
          <w:tcPr>
            <w:tcW w:w="2880" w:type="dxa"/>
          </w:tcPr>
          <w:p w14:paraId="2C78D166" w14:textId="77777777" w:rsidR="0043550E" w:rsidRPr="0081577F" w:rsidRDefault="0043550E" w:rsidP="00703B9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Lung allocation score (mean)</w:t>
            </w:r>
          </w:p>
        </w:tc>
        <w:tc>
          <w:tcPr>
            <w:tcW w:w="2744" w:type="dxa"/>
          </w:tcPr>
          <w:p w14:paraId="32060841" w14:textId="7777777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33.6 (32.9-35.0)</w:t>
            </w:r>
          </w:p>
        </w:tc>
        <w:tc>
          <w:tcPr>
            <w:tcW w:w="2832" w:type="dxa"/>
          </w:tcPr>
          <w:p w14:paraId="2C77630E" w14:textId="7777777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33.7 (32.8-35.0)</w:t>
            </w:r>
          </w:p>
        </w:tc>
        <w:tc>
          <w:tcPr>
            <w:tcW w:w="894" w:type="dxa"/>
          </w:tcPr>
          <w:p w14:paraId="7B1FE7D3" w14:textId="45BAA8E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0.78</w:t>
            </w:r>
          </w:p>
        </w:tc>
      </w:tr>
      <w:tr w:rsidR="0043550E" w:rsidRPr="007579C0" w14:paraId="1B1F1ACE" w14:textId="77777777" w:rsidTr="0043550E">
        <w:tc>
          <w:tcPr>
            <w:tcW w:w="2880" w:type="dxa"/>
          </w:tcPr>
          <w:p w14:paraId="2AB69C2B" w14:textId="77777777" w:rsidR="0043550E" w:rsidRPr="0081577F" w:rsidRDefault="0043550E" w:rsidP="00703B9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Time on waitlist (years), median (Q1-Q3)</w:t>
            </w:r>
          </w:p>
        </w:tc>
        <w:tc>
          <w:tcPr>
            <w:tcW w:w="2744" w:type="dxa"/>
          </w:tcPr>
          <w:p w14:paraId="3A91EF4B" w14:textId="7777777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0.34 (0.09-1.06)</w:t>
            </w:r>
          </w:p>
        </w:tc>
        <w:tc>
          <w:tcPr>
            <w:tcW w:w="2832" w:type="dxa"/>
          </w:tcPr>
          <w:p w14:paraId="0B95E9A4" w14:textId="7777777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0.33 (0.07-1.09)</w:t>
            </w:r>
          </w:p>
        </w:tc>
        <w:tc>
          <w:tcPr>
            <w:tcW w:w="894" w:type="dxa"/>
          </w:tcPr>
          <w:p w14:paraId="1130E071" w14:textId="69F6262F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0.83</w:t>
            </w:r>
          </w:p>
        </w:tc>
      </w:tr>
      <w:tr w:rsidR="0043550E" w:rsidRPr="007579C0" w14:paraId="5F1B1DAC" w14:textId="77777777" w:rsidTr="0043550E">
        <w:tc>
          <w:tcPr>
            <w:tcW w:w="2880" w:type="dxa"/>
          </w:tcPr>
          <w:p w14:paraId="13541CD1" w14:textId="77777777" w:rsidR="0043550E" w:rsidRPr="0081577F" w:rsidRDefault="0043550E" w:rsidP="00703B9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Unilateral transplant</w:t>
            </w:r>
          </w:p>
        </w:tc>
        <w:tc>
          <w:tcPr>
            <w:tcW w:w="2744" w:type="dxa"/>
          </w:tcPr>
          <w:p w14:paraId="1CE23872" w14:textId="7777777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12.2%</w:t>
            </w:r>
          </w:p>
        </w:tc>
        <w:tc>
          <w:tcPr>
            <w:tcW w:w="2832" w:type="dxa"/>
          </w:tcPr>
          <w:p w14:paraId="2D9C41EF" w14:textId="7777777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13.9%</w:t>
            </w:r>
          </w:p>
        </w:tc>
        <w:tc>
          <w:tcPr>
            <w:tcW w:w="894" w:type="dxa"/>
          </w:tcPr>
          <w:p w14:paraId="5E9A4377" w14:textId="3D07CD80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0.</w:t>
            </w:r>
            <w:r w:rsidR="006C25B6" w:rsidRPr="0081577F">
              <w:rPr>
                <w:rFonts w:cstheme="minorHAnsi"/>
                <w:sz w:val="20"/>
                <w:szCs w:val="20"/>
              </w:rPr>
              <w:t>66</w:t>
            </w:r>
          </w:p>
        </w:tc>
      </w:tr>
      <w:tr w:rsidR="0043550E" w:rsidRPr="007579C0" w14:paraId="09E61F33" w14:textId="77777777" w:rsidTr="0043550E">
        <w:tc>
          <w:tcPr>
            <w:tcW w:w="2880" w:type="dxa"/>
          </w:tcPr>
          <w:p w14:paraId="2E4E297A" w14:textId="77777777" w:rsidR="0043550E" w:rsidRPr="0081577F" w:rsidRDefault="0043550E" w:rsidP="00703B9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Ischemia time (minutes), mean (Q1-Q3)</w:t>
            </w:r>
          </w:p>
        </w:tc>
        <w:tc>
          <w:tcPr>
            <w:tcW w:w="2744" w:type="dxa"/>
          </w:tcPr>
          <w:p w14:paraId="0799E692" w14:textId="7777777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323 (259-378)</w:t>
            </w:r>
          </w:p>
        </w:tc>
        <w:tc>
          <w:tcPr>
            <w:tcW w:w="2832" w:type="dxa"/>
          </w:tcPr>
          <w:p w14:paraId="362F19D3" w14:textId="7777777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309 (244-362)</w:t>
            </w:r>
          </w:p>
        </w:tc>
        <w:tc>
          <w:tcPr>
            <w:tcW w:w="894" w:type="dxa"/>
          </w:tcPr>
          <w:p w14:paraId="47FE82A0" w14:textId="6BF7FA0F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0.18</w:t>
            </w:r>
          </w:p>
        </w:tc>
      </w:tr>
      <w:tr w:rsidR="0043550E" w:rsidRPr="007579C0" w14:paraId="3A5A6328" w14:textId="77777777" w:rsidTr="0043550E">
        <w:tc>
          <w:tcPr>
            <w:tcW w:w="2880" w:type="dxa"/>
          </w:tcPr>
          <w:p w14:paraId="5C47B0A8" w14:textId="77777777" w:rsidR="0043550E" w:rsidRPr="0081577F" w:rsidRDefault="0043550E" w:rsidP="00703B9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Post-transplant ventilator requirement</w:t>
            </w:r>
          </w:p>
        </w:tc>
        <w:tc>
          <w:tcPr>
            <w:tcW w:w="2744" w:type="dxa"/>
          </w:tcPr>
          <w:p w14:paraId="455101A9" w14:textId="7777777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2" w:type="dxa"/>
          </w:tcPr>
          <w:p w14:paraId="4FB9880F" w14:textId="7777777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4" w:type="dxa"/>
          </w:tcPr>
          <w:p w14:paraId="1BA59539" w14:textId="6F636A2F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0.2</w:t>
            </w:r>
            <w:r w:rsidR="00CC59A9" w:rsidRPr="0081577F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43550E" w:rsidRPr="007579C0" w14:paraId="5F0A718E" w14:textId="77777777" w:rsidTr="0043550E">
        <w:tc>
          <w:tcPr>
            <w:tcW w:w="2880" w:type="dxa"/>
          </w:tcPr>
          <w:p w14:paraId="389AB8E4" w14:textId="77777777" w:rsidR="0043550E" w:rsidRPr="0081577F" w:rsidRDefault="0043550E" w:rsidP="00703B9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 xml:space="preserve">  None</w:t>
            </w:r>
          </w:p>
        </w:tc>
        <w:tc>
          <w:tcPr>
            <w:tcW w:w="2744" w:type="dxa"/>
          </w:tcPr>
          <w:p w14:paraId="22B3E7FC" w14:textId="7777777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9 (1.9%)</w:t>
            </w:r>
          </w:p>
        </w:tc>
        <w:tc>
          <w:tcPr>
            <w:tcW w:w="2832" w:type="dxa"/>
          </w:tcPr>
          <w:p w14:paraId="6AD76A43" w14:textId="7777777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3 (2.2%)</w:t>
            </w:r>
          </w:p>
        </w:tc>
        <w:tc>
          <w:tcPr>
            <w:tcW w:w="894" w:type="dxa"/>
          </w:tcPr>
          <w:p w14:paraId="651483A0" w14:textId="237A9E32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3550E" w:rsidRPr="007579C0" w14:paraId="4E975F70" w14:textId="77777777" w:rsidTr="0043550E">
        <w:tc>
          <w:tcPr>
            <w:tcW w:w="2880" w:type="dxa"/>
          </w:tcPr>
          <w:p w14:paraId="2EB34C06" w14:textId="77777777" w:rsidR="0043550E" w:rsidRPr="0081577F" w:rsidRDefault="0043550E" w:rsidP="00703B9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 xml:space="preserve">  &lt;=48 hours</w:t>
            </w:r>
          </w:p>
        </w:tc>
        <w:tc>
          <w:tcPr>
            <w:tcW w:w="2744" w:type="dxa"/>
          </w:tcPr>
          <w:p w14:paraId="2F784A30" w14:textId="7777777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356 (74.9%)</w:t>
            </w:r>
          </w:p>
        </w:tc>
        <w:tc>
          <w:tcPr>
            <w:tcW w:w="2832" w:type="dxa"/>
          </w:tcPr>
          <w:p w14:paraId="34C2DC45" w14:textId="7777777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99 (72.3%)</w:t>
            </w:r>
          </w:p>
        </w:tc>
        <w:tc>
          <w:tcPr>
            <w:tcW w:w="894" w:type="dxa"/>
          </w:tcPr>
          <w:p w14:paraId="32890BD3" w14:textId="39420B7C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3550E" w:rsidRPr="007579C0" w14:paraId="48C037D6" w14:textId="77777777" w:rsidTr="0043550E">
        <w:tc>
          <w:tcPr>
            <w:tcW w:w="2880" w:type="dxa"/>
          </w:tcPr>
          <w:p w14:paraId="203537F6" w14:textId="77777777" w:rsidR="0043550E" w:rsidRPr="0081577F" w:rsidRDefault="0043550E" w:rsidP="00703B9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 xml:space="preserve">  &gt;48 hours, &lt;5 days</w:t>
            </w:r>
          </w:p>
        </w:tc>
        <w:tc>
          <w:tcPr>
            <w:tcW w:w="2744" w:type="dxa"/>
          </w:tcPr>
          <w:p w14:paraId="34B09DE7" w14:textId="7777777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56 (11.8%)</w:t>
            </w:r>
          </w:p>
        </w:tc>
        <w:tc>
          <w:tcPr>
            <w:tcW w:w="2832" w:type="dxa"/>
          </w:tcPr>
          <w:p w14:paraId="76A66FF8" w14:textId="7777777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14 (10.2%)</w:t>
            </w:r>
          </w:p>
        </w:tc>
        <w:tc>
          <w:tcPr>
            <w:tcW w:w="894" w:type="dxa"/>
          </w:tcPr>
          <w:p w14:paraId="6A22811D" w14:textId="0CD32489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3550E" w:rsidRPr="007579C0" w14:paraId="4D69D26F" w14:textId="77777777" w:rsidTr="0043550E">
        <w:tc>
          <w:tcPr>
            <w:tcW w:w="2880" w:type="dxa"/>
          </w:tcPr>
          <w:p w14:paraId="112AE1B7" w14:textId="77777777" w:rsidR="0043550E" w:rsidRPr="0081577F" w:rsidRDefault="0043550E" w:rsidP="00703B9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 xml:space="preserve">  &gt;5 days</w:t>
            </w:r>
          </w:p>
        </w:tc>
        <w:tc>
          <w:tcPr>
            <w:tcW w:w="2744" w:type="dxa"/>
          </w:tcPr>
          <w:p w14:paraId="3521DC35" w14:textId="7777777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51 (10.7%)</w:t>
            </w:r>
          </w:p>
        </w:tc>
        <w:tc>
          <w:tcPr>
            <w:tcW w:w="2832" w:type="dxa"/>
          </w:tcPr>
          <w:p w14:paraId="6F09B5F7" w14:textId="7777777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17 (12.4%)</w:t>
            </w:r>
          </w:p>
        </w:tc>
        <w:tc>
          <w:tcPr>
            <w:tcW w:w="894" w:type="dxa"/>
          </w:tcPr>
          <w:p w14:paraId="6296C754" w14:textId="354E69A9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3550E" w:rsidRPr="007579C0" w14:paraId="29FE2554" w14:textId="77777777" w:rsidTr="0043550E">
        <w:tc>
          <w:tcPr>
            <w:tcW w:w="2880" w:type="dxa"/>
          </w:tcPr>
          <w:p w14:paraId="6FBABBE5" w14:textId="77777777" w:rsidR="0043550E" w:rsidRPr="0081577F" w:rsidRDefault="0043550E" w:rsidP="00703B9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 xml:space="preserve">  Unknown</w:t>
            </w:r>
          </w:p>
        </w:tc>
        <w:tc>
          <w:tcPr>
            <w:tcW w:w="2744" w:type="dxa"/>
          </w:tcPr>
          <w:p w14:paraId="69C73CA5" w14:textId="7777777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3 (0.7%)</w:t>
            </w:r>
          </w:p>
        </w:tc>
        <w:tc>
          <w:tcPr>
            <w:tcW w:w="2832" w:type="dxa"/>
          </w:tcPr>
          <w:p w14:paraId="1B6E7AE8" w14:textId="7777777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4 (2.9%)</w:t>
            </w:r>
          </w:p>
        </w:tc>
        <w:tc>
          <w:tcPr>
            <w:tcW w:w="894" w:type="dxa"/>
          </w:tcPr>
          <w:p w14:paraId="786DDE82" w14:textId="3852D27C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3550E" w:rsidRPr="007579C0" w14:paraId="40581E59" w14:textId="77777777" w:rsidTr="0043550E">
        <w:tc>
          <w:tcPr>
            <w:tcW w:w="2880" w:type="dxa"/>
          </w:tcPr>
          <w:p w14:paraId="15EAC3FC" w14:textId="77777777" w:rsidR="0043550E" w:rsidRPr="0081577F" w:rsidRDefault="0043550E" w:rsidP="00703B9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Length of postoperative stay (days), median (Q1-Q3)</w:t>
            </w:r>
          </w:p>
        </w:tc>
        <w:tc>
          <w:tcPr>
            <w:tcW w:w="2744" w:type="dxa"/>
          </w:tcPr>
          <w:p w14:paraId="6A6D646D" w14:textId="7777777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22 (15-28)</w:t>
            </w:r>
          </w:p>
        </w:tc>
        <w:tc>
          <w:tcPr>
            <w:tcW w:w="2832" w:type="dxa"/>
          </w:tcPr>
          <w:p w14:paraId="01B28730" w14:textId="77777777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20 (13-27)</w:t>
            </w:r>
          </w:p>
        </w:tc>
        <w:tc>
          <w:tcPr>
            <w:tcW w:w="894" w:type="dxa"/>
          </w:tcPr>
          <w:p w14:paraId="38F8EAE5" w14:textId="2D12A1B9" w:rsidR="0043550E" w:rsidRPr="0081577F" w:rsidRDefault="0043550E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0.99</w:t>
            </w:r>
          </w:p>
        </w:tc>
      </w:tr>
      <w:tr w:rsidR="00E812E9" w:rsidRPr="007579C0" w14:paraId="525F506D" w14:textId="77777777" w:rsidTr="0043550E">
        <w:tc>
          <w:tcPr>
            <w:tcW w:w="2880" w:type="dxa"/>
          </w:tcPr>
          <w:p w14:paraId="280C4012" w14:textId="5172CDEC" w:rsidR="00E812E9" w:rsidRPr="0081577F" w:rsidRDefault="00E812E9" w:rsidP="00703B9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Incidence of Acute Rejection</w:t>
            </w:r>
          </w:p>
        </w:tc>
        <w:tc>
          <w:tcPr>
            <w:tcW w:w="2744" w:type="dxa"/>
          </w:tcPr>
          <w:p w14:paraId="7902CC00" w14:textId="05536707" w:rsidR="00E812E9" w:rsidRPr="0081577F" w:rsidRDefault="00E812E9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2</w:t>
            </w:r>
            <w:r w:rsidR="002C2A2F" w:rsidRPr="0081577F">
              <w:rPr>
                <w:rFonts w:cstheme="minorHAnsi"/>
                <w:sz w:val="20"/>
                <w:szCs w:val="20"/>
              </w:rPr>
              <w:t>4</w:t>
            </w:r>
            <w:r w:rsidRPr="0081577F">
              <w:rPr>
                <w:rFonts w:cstheme="minorHAnsi"/>
                <w:sz w:val="20"/>
                <w:szCs w:val="20"/>
              </w:rPr>
              <w:t xml:space="preserve"> (</w:t>
            </w:r>
            <w:r w:rsidR="002C2A2F" w:rsidRPr="0081577F">
              <w:rPr>
                <w:rFonts w:cstheme="minorHAnsi"/>
                <w:sz w:val="20"/>
                <w:szCs w:val="20"/>
              </w:rPr>
              <w:t>5.1</w:t>
            </w:r>
            <w:r w:rsidRPr="0081577F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2832" w:type="dxa"/>
          </w:tcPr>
          <w:p w14:paraId="7B59178E" w14:textId="4701A057" w:rsidR="00E812E9" w:rsidRPr="0081577F" w:rsidRDefault="002C2A2F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11</w:t>
            </w:r>
            <w:r w:rsidR="00E812E9" w:rsidRPr="0081577F">
              <w:rPr>
                <w:rFonts w:cstheme="minorHAnsi"/>
                <w:sz w:val="20"/>
                <w:szCs w:val="20"/>
              </w:rPr>
              <w:t xml:space="preserve"> (</w:t>
            </w:r>
            <w:r w:rsidRPr="0081577F">
              <w:rPr>
                <w:rFonts w:cstheme="minorHAnsi"/>
                <w:sz w:val="20"/>
                <w:szCs w:val="20"/>
              </w:rPr>
              <w:t>8.0</w:t>
            </w:r>
            <w:r w:rsidR="00E812E9" w:rsidRPr="0081577F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894" w:type="dxa"/>
          </w:tcPr>
          <w:p w14:paraId="23E990A8" w14:textId="5A768CA8" w:rsidR="00E812E9" w:rsidRPr="0081577F" w:rsidRDefault="002C2A2F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0.21</w:t>
            </w:r>
          </w:p>
        </w:tc>
      </w:tr>
      <w:tr w:rsidR="005360BB" w:rsidRPr="007579C0" w14:paraId="29548DD9" w14:textId="77777777" w:rsidTr="0043550E">
        <w:tc>
          <w:tcPr>
            <w:tcW w:w="2880" w:type="dxa"/>
          </w:tcPr>
          <w:p w14:paraId="577818F4" w14:textId="52AD53BF" w:rsidR="005360BB" w:rsidRPr="0081577F" w:rsidRDefault="005360BB" w:rsidP="00703B9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Death due to Acute Rejection</w:t>
            </w:r>
          </w:p>
        </w:tc>
        <w:tc>
          <w:tcPr>
            <w:tcW w:w="2744" w:type="dxa"/>
          </w:tcPr>
          <w:p w14:paraId="35623955" w14:textId="64C6DAFC" w:rsidR="005360BB" w:rsidRPr="0081577F" w:rsidRDefault="005360BB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3 (0.6%)</w:t>
            </w:r>
          </w:p>
        </w:tc>
        <w:tc>
          <w:tcPr>
            <w:tcW w:w="2832" w:type="dxa"/>
          </w:tcPr>
          <w:p w14:paraId="143E52EA" w14:textId="52D4D181" w:rsidR="005360BB" w:rsidRPr="0081577F" w:rsidRDefault="005360BB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2 (1.4%)</w:t>
            </w:r>
          </w:p>
        </w:tc>
        <w:tc>
          <w:tcPr>
            <w:tcW w:w="894" w:type="dxa"/>
          </w:tcPr>
          <w:p w14:paraId="35FF971A" w14:textId="39E7ED84" w:rsidR="005360BB" w:rsidRPr="0081577F" w:rsidRDefault="005360BB" w:rsidP="00703B9F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0.31</w:t>
            </w:r>
          </w:p>
        </w:tc>
      </w:tr>
      <w:tr w:rsidR="002F4CC0" w:rsidRPr="007579C0" w14:paraId="00287AC3" w14:textId="77777777" w:rsidTr="0043550E">
        <w:tc>
          <w:tcPr>
            <w:tcW w:w="2880" w:type="dxa"/>
          </w:tcPr>
          <w:p w14:paraId="5B39CFD5" w14:textId="28BD6A21" w:rsidR="002F4CC0" w:rsidRPr="0081577F" w:rsidRDefault="002F4CC0" w:rsidP="002F4CC0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6B06EB">
              <w:rPr>
                <w:rFonts w:cstheme="minorHAnsi"/>
                <w:sz w:val="20"/>
                <w:szCs w:val="20"/>
              </w:rPr>
              <w:t>Incidence of post-LT infection</w:t>
            </w:r>
          </w:p>
        </w:tc>
        <w:tc>
          <w:tcPr>
            <w:tcW w:w="2744" w:type="dxa"/>
          </w:tcPr>
          <w:p w14:paraId="53E6F48C" w14:textId="5F7B16CE" w:rsidR="002F4CC0" w:rsidRPr="0081577F" w:rsidRDefault="007A6329" w:rsidP="002F4CC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72</w:t>
            </w:r>
            <w:r w:rsidR="0059061E" w:rsidRPr="0081577F">
              <w:rPr>
                <w:rFonts w:cstheme="minorHAnsi"/>
                <w:sz w:val="20"/>
                <w:szCs w:val="20"/>
              </w:rPr>
              <w:t xml:space="preserve"> (15.2%)</w:t>
            </w:r>
          </w:p>
        </w:tc>
        <w:tc>
          <w:tcPr>
            <w:tcW w:w="2832" w:type="dxa"/>
          </w:tcPr>
          <w:p w14:paraId="5E40745A" w14:textId="62E29D8B" w:rsidR="002F4CC0" w:rsidRPr="0081577F" w:rsidRDefault="0059061E" w:rsidP="002F4CC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38 (27.7%)</w:t>
            </w:r>
          </w:p>
        </w:tc>
        <w:tc>
          <w:tcPr>
            <w:tcW w:w="894" w:type="dxa"/>
          </w:tcPr>
          <w:p w14:paraId="69BC8433" w14:textId="4183C6AA" w:rsidR="002F4CC0" w:rsidRPr="0081577F" w:rsidRDefault="00682A6C" w:rsidP="002F4CC0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1577F">
              <w:rPr>
                <w:rFonts w:cstheme="minorHAnsi"/>
                <w:b/>
                <w:bCs/>
                <w:sz w:val="20"/>
                <w:szCs w:val="20"/>
              </w:rPr>
              <w:t>0.001</w:t>
            </w:r>
          </w:p>
        </w:tc>
      </w:tr>
      <w:tr w:rsidR="002F4CC0" w:rsidRPr="007579C0" w14:paraId="26BD9A2E" w14:textId="77777777" w:rsidTr="0043550E">
        <w:tc>
          <w:tcPr>
            <w:tcW w:w="2880" w:type="dxa"/>
          </w:tcPr>
          <w:p w14:paraId="73AEEB3B" w14:textId="059D2B97" w:rsidR="002F4CC0" w:rsidRPr="0081577F" w:rsidRDefault="002F4CC0" w:rsidP="002F4CC0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6B06EB">
              <w:rPr>
                <w:rFonts w:cstheme="minorHAnsi"/>
                <w:sz w:val="20"/>
                <w:szCs w:val="20"/>
              </w:rPr>
              <w:t>Death due to post-LT infection</w:t>
            </w:r>
          </w:p>
        </w:tc>
        <w:tc>
          <w:tcPr>
            <w:tcW w:w="2744" w:type="dxa"/>
          </w:tcPr>
          <w:p w14:paraId="18833AD6" w14:textId="2EE1E6CE" w:rsidR="002F4CC0" w:rsidRPr="0081577F" w:rsidRDefault="007A6329" w:rsidP="002F4CC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25</w:t>
            </w:r>
            <w:r w:rsidR="0059061E" w:rsidRPr="0081577F">
              <w:rPr>
                <w:rFonts w:cstheme="minorHAnsi"/>
                <w:sz w:val="20"/>
                <w:szCs w:val="20"/>
              </w:rPr>
              <w:t xml:space="preserve"> (5.3%)</w:t>
            </w:r>
          </w:p>
        </w:tc>
        <w:tc>
          <w:tcPr>
            <w:tcW w:w="2832" w:type="dxa"/>
          </w:tcPr>
          <w:p w14:paraId="7D74D5B7" w14:textId="40F75BF8" w:rsidR="002F4CC0" w:rsidRPr="0081577F" w:rsidRDefault="007A6329" w:rsidP="002F4CC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11</w:t>
            </w:r>
            <w:r w:rsidR="0059061E" w:rsidRPr="0081577F">
              <w:rPr>
                <w:rFonts w:cstheme="minorHAnsi"/>
                <w:sz w:val="20"/>
                <w:szCs w:val="20"/>
              </w:rPr>
              <w:t xml:space="preserve"> (8.0%)</w:t>
            </w:r>
          </w:p>
        </w:tc>
        <w:tc>
          <w:tcPr>
            <w:tcW w:w="894" w:type="dxa"/>
          </w:tcPr>
          <w:p w14:paraId="0637D39B" w14:textId="29EC5260" w:rsidR="002F4CC0" w:rsidRPr="0081577F" w:rsidRDefault="00682A6C" w:rsidP="002F4CC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0.07</w:t>
            </w:r>
          </w:p>
        </w:tc>
      </w:tr>
      <w:tr w:rsidR="002F4CC0" w:rsidRPr="007579C0" w14:paraId="58169207" w14:textId="77777777" w:rsidTr="0043550E">
        <w:tc>
          <w:tcPr>
            <w:tcW w:w="2880" w:type="dxa"/>
          </w:tcPr>
          <w:p w14:paraId="0F910DEF" w14:textId="77777777" w:rsidR="002F4CC0" w:rsidRPr="0081577F" w:rsidRDefault="002F4CC0" w:rsidP="002F4CC0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1577F">
              <w:rPr>
                <w:rFonts w:cstheme="minorHAnsi"/>
                <w:b/>
                <w:bCs/>
                <w:sz w:val="20"/>
                <w:szCs w:val="20"/>
              </w:rPr>
              <w:t>Donor Characteristics</w:t>
            </w:r>
          </w:p>
        </w:tc>
        <w:tc>
          <w:tcPr>
            <w:tcW w:w="2744" w:type="dxa"/>
          </w:tcPr>
          <w:p w14:paraId="4AD035E2" w14:textId="77777777" w:rsidR="002F4CC0" w:rsidRPr="0081577F" w:rsidRDefault="002F4CC0" w:rsidP="002F4CC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2" w:type="dxa"/>
          </w:tcPr>
          <w:p w14:paraId="30AFF173" w14:textId="77777777" w:rsidR="002F4CC0" w:rsidRPr="0081577F" w:rsidRDefault="002F4CC0" w:rsidP="002F4CC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4" w:type="dxa"/>
          </w:tcPr>
          <w:p w14:paraId="68CE9427" w14:textId="403E4380" w:rsidR="002F4CC0" w:rsidRPr="0081577F" w:rsidRDefault="002F4CC0" w:rsidP="002F4CC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F4CC0" w:rsidRPr="007579C0" w14:paraId="53D8D5C1" w14:textId="77777777" w:rsidTr="0043550E">
        <w:tc>
          <w:tcPr>
            <w:tcW w:w="2880" w:type="dxa"/>
          </w:tcPr>
          <w:p w14:paraId="74ED0C07" w14:textId="77777777" w:rsidR="002F4CC0" w:rsidRPr="0081577F" w:rsidRDefault="002F4CC0" w:rsidP="002F4CC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Age (years), median (Q1-Q3)</w:t>
            </w:r>
          </w:p>
        </w:tc>
        <w:tc>
          <w:tcPr>
            <w:tcW w:w="2744" w:type="dxa"/>
          </w:tcPr>
          <w:p w14:paraId="44F3618D" w14:textId="77777777" w:rsidR="002F4CC0" w:rsidRPr="0081577F" w:rsidRDefault="002F4CC0" w:rsidP="002F4CC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30 (23-43.5)</w:t>
            </w:r>
          </w:p>
        </w:tc>
        <w:tc>
          <w:tcPr>
            <w:tcW w:w="2832" w:type="dxa"/>
          </w:tcPr>
          <w:p w14:paraId="47F2458C" w14:textId="77777777" w:rsidR="002F4CC0" w:rsidRPr="0081577F" w:rsidRDefault="002F4CC0" w:rsidP="002F4CC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32 (23-48)</w:t>
            </w:r>
          </w:p>
        </w:tc>
        <w:tc>
          <w:tcPr>
            <w:tcW w:w="894" w:type="dxa"/>
          </w:tcPr>
          <w:p w14:paraId="3462F835" w14:textId="1B3DEA2E" w:rsidR="002F4CC0" w:rsidRPr="0081577F" w:rsidRDefault="002F4CC0" w:rsidP="002F4CC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0.27</w:t>
            </w:r>
          </w:p>
        </w:tc>
      </w:tr>
      <w:tr w:rsidR="002F4CC0" w:rsidRPr="007579C0" w14:paraId="5F214CF3" w14:textId="77777777" w:rsidTr="0043550E">
        <w:tc>
          <w:tcPr>
            <w:tcW w:w="2880" w:type="dxa"/>
          </w:tcPr>
          <w:p w14:paraId="408D3869" w14:textId="77777777" w:rsidR="002F4CC0" w:rsidRPr="0081577F" w:rsidRDefault="002F4CC0" w:rsidP="002F4CC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Female sex</w:t>
            </w:r>
          </w:p>
        </w:tc>
        <w:tc>
          <w:tcPr>
            <w:tcW w:w="2744" w:type="dxa"/>
          </w:tcPr>
          <w:p w14:paraId="04B9F22F" w14:textId="77777777" w:rsidR="002F4CC0" w:rsidRPr="0081577F" w:rsidRDefault="002F4CC0" w:rsidP="002F4CC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22.3%</w:t>
            </w:r>
          </w:p>
        </w:tc>
        <w:tc>
          <w:tcPr>
            <w:tcW w:w="2832" w:type="dxa"/>
          </w:tcPr>
          <w:p w14:paraId="6C8CA6F9" w14:textId="77777777" w:rsidR="002F4CC0" w:rsidRPr="0081577F" w:rsidRDefault="002F4CC0" w:rsidP="002F4CC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19.7%</w:t>
            </w:r>
          </w:p>
        </w:tc>
        <w:tc>
          <w:tcPr>
            <w:tcW w:w="894" w:type="dxa"/>
          </w:tcPr>
          <w:p w14:paraId="6AEE9D9C" w14:textId="53ED803D" w:rsidR="002F4CC0" w:rsidRPr="0081577F" w:rsidRDefault="002F4CC0" w:rsidP="002F4CC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0.56</w:t>
            </w:r>
          </w:p>
        </w:tc>
      </w:tr>
      <w:tr w:rsidR="002F4CC0" w:rsidRPr="007579C0" w14:paraId="2BBB6EDD" w14:textId="77777777" w:rsidTr="0043550E">
        <w:tc>
          <w:tcPr>
            <w:tcW w:w="2880" w:type="dxa"/>
          </w:tcPr>
          <w:p w14:paraId="1B91FA0B" w14:textId="77777777" w:rsidR="002F4CC0" w:rsidRPr="0081577F" w:rsidRDefault="002F4CC0" w:rsidP="002F4CC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Smoker</w:t>
            </w:r>
          </w:p>
        </w:tc>
        <w:tc>
          <w:tcPr>
            <w:tcW w:w="2744" w:type="dxa"/>
          </w:tcPr>
          <w:p w14:paraId="4A3243D3" w14:textId="77777777" w:rsidR="002F4CC0" w:rsidRPr="0081577F" w:rsidRDefault="002F4CC0" w:rsidP="002F4CC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6.7%</w:t>
            </w:r>
          </w:p>
        </w:tc>
        <w:tc>
          <w:tcPr>
            <w:tcW w:w="2832" w:type="dxa"/>
          </w:tcPr>
          <w:p w14:paraId="0560C89A" w14:textId="77777777" w:rsidR="002F4CC0" w:rsidRPr="0081577F" w:rsidRDefault="002F4CC0" w:rsidP="002F4CC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13.1%</w:t>
            </w:r>
          </w:p>
        </w:tc>
        <w:tc>
          <w:tcPr>
            <w:tcW w:w="894" w:type="dxa"/>
          </w:tcPr>
          <w:p w14:paraId="6CFC7257" w14:textId="690A1127" w:rsidR="002F4CC0" w:rsidRPr="0081577F" w:rsidRDefault="002F4CC0" w:rsidP="002F4CC0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1577F">
              <w:rPr>
                <w:rFonts w:cstheme="minorHAnsi"/>
                <w:b/>
                <w:bCs/>
                <w:sz w:val="20"/>
                <w:szCs w:val="20"/>
              </w:rPr>
              <w:t>0.02</w:t>
            </w:r>
          </w:p>
        </w:tc>
      </w:tr>
      <w:tr w:rsidR="002F4CC0" w:rsidRPr="007579C0" w14:paraId="24E7C730" w14:textId="77777777" w:rsidTr="0043550E">
        <w:tc>
          <w:tcPr>
            <w:tcW w:w="2880" w:type="dxa"/>
          </w:tcPr>
          <w:p w14:paraId="5098E67B" w14:textId="77777777" w:rsidR="002F4CC0" w:rsidRPr="0081577F" w:rsidRDefault="002F4CC0" w:rsidP="002F4CC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Donor cause of death</w:t>
            </w:r>
          </w:p>
        </w:tc>
        <w:tc>
          <w:tcPr>
            <w:tcW w:w="2744" w:type="dxa"/>
          </w:tcPr>
          <w:p w14:paraId="14CEE07E" w14:textId="77777777" w:rsidR="002F4CC0" w:rsidRPr="0081577F" w:rsidRDefault="002F4CC0" w:rsidP="002F4CC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2" w:type="dxa"/>
          </w:tcPr>
          <w:p w14:paraId="5F86F326" w14:textId="77777777" w:rsidR="002F4CC0" w:rsidRPr="0081577F" w:rsidRDefault="002F4CC0" w:rsidP="002F4CC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4" w:type="dxa"/>
          </w:tcPr>
          <w:p w14:paraId="572AED8B" w14:textId="595D850B" w:rsidR="002F4CC0" w:rsidRPr="0081577F" w:rsidRDefault="002F4CC0" w:rsidP="002F4CC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0.23</w:t>
            </w:r>
          </w:p>
        </w:tc>
      </w:tr>
      <w:tr w:rsidR="002F4CC0" w:rsidRPr="007579C0" w14:paraId="6E436BA5" w14:textId="77777777" w:rsidTr="0043550E">
        <w:tc>
          <w:tcPr>
            <w:tcW w:w="2880" w:type="dxa"/>
          </w:tcPr>
          <w:p w14:paraId="6AD1402C" w14:textId="77777777" w:rsidR="002F4CC0" w:rsidRPr="0081577F" w:rsidRDefault="002F4CC0" w:rsidP="002F4CC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 xml:space="preserve">  Anoxia</w:t>
            </w:r>
          </w:p>
        </w:tc>
        <w:tc>
          <w:tcPr>
            <w:tcW w:w="2744" w:type="dxa"/>
          </w:tcPr>
          <w:p w14:paraId="7897B99D" w14:textId="77777777" w:rsidR="002F4CC0" w:rsidRPr="0081577F" w:rsidRDefault="002F4CC0" w:rsidP="002F4CC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142 (29.9%)</w:t>
            </w:r>
          </w:p>
        </w:tc>
        <w:tc>
          <w:tcPr>
            <w:tcW w:w="2832" w:type="dxa"/>
          </w:tcPr>
          <w:p w14:paraId="6FB8AFF2" w14:textId="77777777" w:rsidR="002F4CC0" w:rsidRPr="0081577F" w:rsidRDefault="002F4CC0" w:rsidP="002F4CC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32 (23.4%)</w:t>
            </w:r>
          </w:p>
        </w:tc>
        <w:tc>
          <w:tcPr>
            <w:tcW w:w="894" w:type="dxa"/>
          </w:tcPr>
          <w:p w14:paraId="1B42D71E" w14:textId="45D80E6B" w:rsidR="002F4CC0" w:rsidRPr="0081577F" w:rsidRDefault="002F4CC0" w:rsidP="002F4CC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F4CC0" w:rsidRPr="007579C0" w14:paraId="1DB74D7D" w14:textId="77777777" w:rsidTr="0043550E">
        <w:tc>
          <w:tcPr>
            <w:tcW w:w="2880" w:type="dxa"/>
          </w:tcPr>
          <w:p w14:paraId="2B85794D" w14:textId="77777777" w:rsidR="002F4CC0" w:rsidRPr="0081577F" w:rsidRDefault="002F4CC0" w:rsidP="002F4CC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 xml:space="preserve">  Cerebrovascular/Stroke</w:t>
            </w:r>
          </w:p>
        </w:tc>
        <w:tc>
          <w:tcPr>
            <w:tcW w:w="2744" w:type="dxa"/>
          </w:tcPr>
          <w:p w14:paraId="3A8B493A" w14:textId="77777777" w:rsidR="002F4CC0" w:rsidRPr="0081577F" w:rsidRDefault="002F4CC0" w:rsidP="002F4CC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97 (20.5%)</w:t>
            </w:r>
          </w:p>
        </w:tc>
        <w:tc>
          <w:tcPr>
            <w:tcW w:w="2832" w:type="dxa"/>
          </w:tcPr>
          <w:p w14:paraId="0C851023" w14:textId="77777777" w:rsidR="002F4CC0" w:rsidRPr="0081577F" w:rsidRDefault="002F4CC0" w:rsidP="002F4CC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38 (27.7%)</w:t>
            </w:r>
          </w:p>
        </w:tc>
        <w:tc>
          <w:tcPr>
            <w:tcW w:w="894" w:type="dxa"/>
          </w:tcPr>
          <w:p w14:paraId="67C8CEED" w14:textId="09F466BD" w:rsidR="002F4CC0" w:rsidRPr="0081577F" w:rsidRDefault="002F4CC0" w:rsidP="002F4CC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F4CC0" w:rsidRPr="007579C0" w14:paraId="1772694B" w14:textId="77777777" w:rsidTr="0043550E">
        <w:tc>
          <w:tcPr>
            <w:tcW w:w="2880" w:type="dxa"/>
          </w:tcPr>
          <w:p w14:paraId="1C2483C3" w14:textId="77777777" w:rsidR="002F4CC0" w:rsidRPr="0081577F" w:rsidRDefault="002F4CC0" w:rsidP="002F4CC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 xml:space="preserve">  Head Trauma</w:t>
            </w:r>
          </w:p>
        </w:tc>
        <w:tc>
          <w:tcPr>
            <w:tcW w:w="2744" w:type="dxa"/>
          </w:tcPr>
          <w:p w14:paraId="3FDF9107" w14:textId="77777777" w:rsidR="002F4CC0" w:rsidRPr="0081577F" w:rsidRDefault="002F4CC0" w:rsidP="002F4CC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223 (46.9%)</w:t>
            </w:r>
          </w:p>
        </w:tc>
        <w:tc>
          <w:tcPr>
            <w:tcW w:w="2832" w:type="dxa"/>
          </w:tcPr>
          <w:p w14:paraId="7ECB946D" w14:textId="77777777" w:rsidR="002F4CC0" w:rsidRPr="0081577F" w:rsidRDefault="002F4CC0" w:rsidP="002F4CC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63 (46%)</w:t>
            </w:r>
          </w:p>
        </w:tc>
        <w:tc>
          <w:tcPr>
            <w:tcW w:w="894" w:type="dxa"/>
          </w:tcPr>
          <w:p w14:paraId="630A2676" w14:textId="6CC13559" w:rsidR="002F4CC0" w:rsidRPr="0081577F" w:rsidRDefault="002F4CC0" w:rsidP="002F4CC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F4CC0" w:rsidRPr="007579C0" w14:paraId="10F9F75F" w14:textId="77777777" w:rsidTr="0043550E">
        <w:tc>
          <w:tcPr>
            <w:tcW w:w="2880" w:type="dxa"/>
          </w:tcPr>
          <w:p w14:paraId="1B3E0F5B" w14:textId="77777777" w:rsidR="002F4CC0" w:rsidRPr="0081577F" w:rsidRDefault="002F4CC0" w:rsidP="002F4CC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 xml:space="preserve">  Other</w:t>
            </w:r>
          </w:p>
        </w:tc>
        <w:tc>
          <w:tcPr>
            <w:tcW w:w="2744" w:type="dxa"/>
          </w:tcPr>
          <w:p w14:paraId="36DFD6DF" w14:textId="77777777" w:rsidR="002F4CC0" w:rsidRPr="0081577F" w:rsidRDefault="002F4CC0" w:rsidP="002F4CC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13 (2.7%)</w:t>
            </w:r>
          </w:p>
        </w:tc>
        <w:tc>
          <w:tcPr>
            <w:tcW w:w="2832" w:type="dxa"/>
          </w:tcPr>
          <w:p w14:paraId="4443076C" w14:textId="77777777" w:rsidR="002F4CC0" w:rsidRPr="0081577F" w:rsidRDefault="002F4CC0" w:rsidP="002F4CC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577F">
              <w:rPr>
                <w:rFonts w:cstheme="minorHAnsi"/>
                <w:sz w:val="20"/>
                <w:szCs w:val="20"/>
              </w:rPr>
              <w:t>4 (2.9%)</w:t>
            </w:r>
          </w:p>
        </w:tc>
        <w:tc>
          <w:tcPr>
            <w:tcW w:w="894" w:type="dxa"/>
          </w:tcPr>
          <w:p w14:paraId="5A808EFA" w14:textId="6ABB36A8" w:rsidR="002F4CC0" w:rsidRPr="0081577F" w:rsidRDefault="002F4CC0" w:rsidP="002F4CC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6093B63A" w14:textId="77777777" w:rsidR="00C31FAC" w:rsidRPr="007579C0" w:rsidRDefault="00C31FAC" w:rsidP="00C31FAC">
      <w:pPr>
        <w:spacing w:line="480" w:lineRule="auto"/>
      </w:pPr>
    </w:p>
    <w:p w14:paraId="1DC2AA2F" w14:textId="77777777" w:rsidR="00C31FAC" w:rsidRPr="0024731E" w:rsidRDefault="00C31FAC" w:rsidP="00C31FAC">
      <w:pPr>
        <w:spacing w:line="480" w:lineRule="auto"/>
        <w:rPr>
          <w:rFonts w:cstheme="minorHAnsi"/>
        </w:rPr>
      </w:pPr>
    </w:p>
    <w:p w14:paraId="5A953C70" w14:textId="77777777" w:rsidR="00327609" w:rsidRDefault="00327609"/>
    <w:sectPr w:rsidR="00327609" w:rsidSect="00C31F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FAC"/>
    <w:rsid w:val="0002186F"/>
    <w:rsid w:val="00082FF2"/>
    <w:rsid w:val="000B2862"/>
    <w:rsid w:val="00105B55"/>
    <w:rsid w:val="00136E28"/>
    <w:rsid w:val="002170C9"/>
    <w:rsid w:val="002C2A2F"/>
    <w:rsid w:val="002F05D9"/>
    <w:rsid w:val="002F4CC0"/>
    <w:rsid w:val="00327609"/>
    <w:rsid w:val="00422BA2"/>
    <w:rsid w:val="0043550E"/>
    <w:rsid w:val="004429F2"/>
    <w:rsid w:val="00497436"/>
    <w:rsid w:val="004E25CF"/>
    <w:rsid w:val="005360BB"/>
    <w:rsid w:val="0059061E"/>
    <w:rsid w:val="005A270F"/>
    <w:rsid w:val="005F299F"/>
    <w:rsid w:val="00634F5E"/>
    <w:rsid w:val="00682A6C"/>
    <w:rsid w:val="00697D1B"/>
    <w:rsid w:val="006A6FEB"/>
    <w:rsid w:val="006B06EB"/>
    <w:rsid w:val="006C25B6"/>
    <w:rsid w:val="0071203D"/>
    <w:rsid w:val="00743B64"/>
    <w:rsid w:val="0079455D"/>
    <w:rsid w:val="007A6329"/>
    <w:rsid w:val="007F1A4A"/>
    <w:rsid w:val="0081577F"/>
    <w:rsid w:val="008439F1"/>
    <w:rsid w:val="008E72A4"/>
    <w:rsid w:val="00912E7D"/>
    <w:rsid w:val="00916BA3"/>
    <w:rsid w:val="00923F10"/>
    <w:rsid w:val="009D3160"/>
    <w:rsid w:val="009E142D"/>
    <w:rsid w:val="00A013E2"/>
    <w:rsid w:val="00A77B87"/>
    <w:rsid w:val="00A9738E"/>
    <w:rsid w:val="00AD7EA7"/>
    <w:rsid w:val="00B05B3E"/>
    <w:rsid w:val="00B451AC"/>
    <w:rsid w:val="00B93A50"/>
    <w:rsid w:val="00B96515"/>
    <w:rsid w:val="00BD1F74"/>
    <w:rsid w:val="00BD698D"/>
    <w:rsid w:val="00C147B3"/>
    <w:rsid w:val="00C23B14"/>
    <w:rsid w:val="00C31FAC"/>
    <w:rsid w:val="00C41235"/>
    <w:rsid w:val="00CC59A9"/>
    <w:rsid w:val="00D80F5C"/>
    <w:rsid w:val="00DD02BA"/>
    <w:rsid w:val="00DE5D70"/>
    <w:rsid w:val="00E80132"/>
    <w:rsid w:val="00E812E9"/>
    <w:rsid w:val="00F0714D"/>
    <w:rsid w:val="00F66AB8"/>
    <w:rsid w:val="00F83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93FE3"/>
  <w15:chartTrackingRefBased/>
  <w15:docId w15:val="{3872799C-A6EE-4766-B912-9BE35936E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1F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1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F1A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0B061F-9366-43B0-816C-C826F73736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arv Oak</dc:creator>
  <cp:keywords/>
  <dc:description/>
  <cp:lastModifiedBy>Gautam Kumar Mandal</cp:lastModifiedBy>
  <cp:revision>2</cp:revision>
  <dcterms:created xsi:type="dcterms:W3CDTF">2024-12-24T09:13:00Z</dcterms:created>
  <dcterms:modified xsi:type="dcterms:W3CDTF">2024-12-24T09:13:00Z</dcterms:modified>
</cp:coreProperties>
</file>